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638C0" w14:textId="269706C6" w:rsidR="00225DD9" w:rsidRPr="00F35391" w:rsidRDefault="00C6210A" w:rsidP="009D617A">
      <w:pPr>
        <w:ind w:firstLineChars="0" w:firstLine="0"/>
        <w:rPr>
          <w:b/>
          <w:bCs/>
          <w:sz w:val="24"/>
        </w:rPr>
      </w:pPr>
      <w:r w:rsidRPr="00F35391">
        <w:rPr>
          <w:b/>
          <w:bCs/>
          <w:color w:val="000000" w:themeColor="text1"/>
          <w:sz w:val="24"/>
        </w:rPr>
        <w:t>Table S</w:t>
      </w:r>
      <w:r w:rsidR="00757769" w:rsidRPr="00F35391">
        <w:rPr>
          <w:rFonts w:hint="eastAsia"/>
          <w:b/>
          <w:bCs/>
          <w:sz w:val="24"/>
        </w:rPr>
        <w:t>2</w:t>
      </w:r>
      <w:r w:rsidR="001342AD">
        <w:rPr>
          <w:b/>
          <w:bCs/>
          <w:sz w:val="24"/>
        </w:rPr>
        <w:t>.</w:t>
      </w:r>
      <w:r w:rsidR="00757769" w:rsidRPr="00F35391">
        <w:rPr>
          <w:rFonts w:hint="eastAsia"/>
          <w:b/>
          <w:bCs/>
          <w:sz w:val="24"/>
        </w:rPr>
        <w:t xml:space="preserve"> Primers used </w:t>
      </w:r>
      <w:r w:rsidR="009D617A" w:rsidRPr="00F35391">
        <w:rPr>
          <w:rFonts w:hint="eastAsia"/>
          <w:b/>
          <w:bCs/>
          <w:sz w:val="24"/>
        </w:rPr>
        <w:t>in</w:t>
      </w:r>
      <w:r w:rsidR="009D617A" w:rsidRPr="00F35391">
        <w:rPr>
          <w:b/>
          <w:bCs/>
          <w:sz w:val="24"/>
        </w:rPr>
        <w:t xml:space="preserve"> </w:t>
      </w:r>
      <w:r w:rsidR="009D617A" w:rsidRPr="00F35391">
        <w:rPr>
          <w:rFonts w:hint="eastAsia"/>
          <w:b/>
          <w:bCs/>
          <w:sz w:val="24"/>
        </w:rPr>
        <w:t>this</w:t>
      </w:r>
      <w:r w:rsidR="009D617A" w:rsidRPr="00F35391">
        <w:rPr>
          <w:b/>
          <w:bCs/>
          <w:sz w:val="24"/>
        </w:rPr>
        <w:t xml:space="preserve"> study</w:t>
      </w:r>
    </w:p>
    <w:tbl>
      <w:tblPr>
        <w:tblStyle w:val="1"/>
        <w:tblW w:w="95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4513"/>
        <w:gridCol w:w="3419"/>
      </w:tblGrid>
      <w:tr w:rsidR="005550FF" w14:paraId="399CC5DA" w14:textId="77777777" w:rsidTr="00142298">
        <w:trPr>
          <w:jc w:val="center"/>
        </w:trPr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556C1496" w14:textId="77777777" w:rsidR="005550FF" w:rsidRDefault="005550FF" w:rsidP="00202ED6">
            <w:pPr>
              <w:spacing w:line="276" w:lineRule="auto"/>
              <w:ind w:firstLineChars="0" w:firstLine="0"/>
              <w:rPr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Primers</w:t>
            </w:r>
          </w:p>
        </w:tc>
        <w:tc>
          <w:tcPr>
            <w:tcW w:w="4513" w:type="dxa"/>
            <w:tcBorders>
              <w:top w:val="single" w:sz="12" w:space="0" w:color="auto"/>
              <w:bottom w:val="single" w:sz="8" w:space="0" w:color="auto"/>
            </w:tcBorders>
          </w:tcPr>
          <w:p w14:paraId="2E5E9B7B" w14:textId="51BAFCED" w:rsidR="005550FF" w:rsidRDefault="005550FF" w:rsidP="00202ED6">
            <w:pPr>
              <w:spacing w:line="276" w:lineRule="auto"/>
              <w:ind w:firstLineChars="0" w:firstLine="0"/>
              <w:rPr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Sequences (5’–3’)</w:t>
            </w:r>
          </w:p>
        </w:tc>
        <w:tc>
          <w:tcPr>
            <w:tcW w:w="3419" w:type="dxa"/>
            <w:tcBorders>
              <w:top w:val="single" w:sz="12" w:space="0" w:color="auto"/>
              <w:bottom w:val="single" w:sz="8" w:space="0" w:color="auto"/>
            </w:tcBorders>
          </w:tcPr>
          <w:p w14:paraId="7E7F811E" w14:textId="24EFE745" w:rsidR="005550FF" w:rsidRDefault="005550FF" w:rsidP="00202ED6">
            <w:pPr>
              <w:spacing w:line="276" w:lineRule="auto"/>
              <w:ind w:firstLineChars="0" w:firstLine="0"/>
              <w:rPr>
                <w:b/>
                <w:iCs/>
                <w:szCs w:val="21"/>
              </w:rPr>
            </w:pPr>
            <w:r>
              <w:rPr>
                <w:rFonts w:hint="eastAsia"/>
                <w:b/>
                <w:iCs/>
                <w:szCs w:val="21"/>
              </w:rPr>
              <w:t>Description</w:t>
            </w:r>
          </w:p>
        </w:tc>
      </w:tr>
      <w:tr w:rsidR="005550FF" w14:paraId="76E217AA" w14:textId="77777777" w:rsidTr="00142298">
        <w:trPr>
          <w:jc w:val="center"/>
        </w:trPr>
        <w:tc>
          <w:tcPr>
            <w:tcW w:w="1658" w:type="dxa"/>
            <w:tcBorders>
              <w:top w:val="single" w:sz="8" w:space="0" w:color="auto"/>
            </w:tcBorders>
          </w:tcPr>
          <w:p w14:paraId="4E5F1489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upasp23-F</w:t>
            </w:r>
          </w:p>
        </w:tc>
        <w:tc>
          <w:tcPr>
            <w:tcW w:w="4513" w:type="dxa"/>
            <w:tcBorders>
              <w:top w:val="single" w:sz="8" w:space="0" w:color="auto"/>
            </w:tcBorders>
          </w:tcPr>
          <w:p w14:paraId="30A3AB87" w14:textId="749272C2" w:rsidR="005550FF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AGTGCAGCGGAATTCGAGCTC</w:t>
            </w:r>
            <w:r w:rsidR="005550FF" w:rsidRPr="00D1013B">
              <w:rPr>
                <w:iCs/>
                <w:szCs w:val="21"/>
              </w:rPr>
              <w:t>CGTAAAAAAGAACTAAGATTAAGAAGTTCAAA</w:t>
            </w:r>
          </w:p>
        </w:tc>
        <w:tc>
          <w:tcPr>
            <w:tcW w:w="3419" w:type="dxa"/>
            <w:vMerge w:val="restart"/>
            <w:tcBorders>
              <w:top w:val="single" w:sz="8" w:space="0" w:color="auto"/>
            </w:tcBorders>
          </w:tcPr>
          <w:p w14:paraId="009185C8" w14:textId="38FCA24A" w:rsidR="005550FF" w:rsidRDefault="005550FF" w:rsidP="00202ED6">
            <w:pPr>
              <w:spacing w:line="276" w:lineRule="auto"/>
              <w:ind w:firstLineChars="0" w:firstLine="0"/>
              <w:jc w:val="left"/>
              <w:rPr>
                <w:i/>
                <w:szCs w:val="21"/>
              </w:rPr>
            </w:pPr>
            <w:r>
              <w:rPr>
                <w:rFonts w:hint="eastAsia"/>
                <w:iCs/>
                <w:szCs w:val="21"/>
              </w:rPr>
              <w:t>For amplification of the l</w:t>
            </w:r>
            <w:r>
              <w:rPr>
                <w:iCs/>
                <w:szCs w:val="21"/>
              </w:rPr>
              <w:t xml:space="preserve">eft </w:t>
            </w:r>
            <w:r>
              <w:rPr>
                <w:rFonts w:hint="eastAsia"/>
                <w:iCs/>
                <w:szCs w:val="21"/>
              </w:rPr>
              <w:t xml:space="preserve">region of </w:t>
            </w:r>
            <w:r>
              <w:rPr>
                <w:rFonts w:hint="eastAsia"/>
                <w:i/>
                <w:szCs w:val="21"/>
              </w:rPr>
              <w:t>asp23</w:t>
            </w:r>
          </w:p>
          <w:p w14:paraId="11F83921" w14:textId="4EEABB70" w:rsidR="005550FF" w:rsidRDefault="005550FF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or amplification of the l</w:t>
            </w:r>
            <w:r>
              <w:rPr>
                <w:iCs/>
                <w:szCs w:val="21"/>
              </w:rPr>
              <w:t xml:space="preserve">eft </w:t>
            </w:r>
            <w:r>
              <w:rPr>
                <w:rFonts w:hint="eastAsia"/>
                <w:iCs/>
                <w:szCs w:val="21"/>
              </w:rPr>
              <w:t xml:space="preserve">region of </w:t>
            </w:r>
            <w:r>
              <w:rPr>
                <w:rFonts w:hint="eastAsia"/>
                <w:i/>
                <w:szCs w:val="21"/>
              </w:rPr>
              <w:t>asp23</w:t>
            </w:r>
          </w:p>
        </w:tc>
      </w:tr>
      <w:tr w:rsidR="005550FF" w14:paraId="1E859D23" w14:textId="77777777" w:rsidTr="00142298">
        <w:trPr>
          <w:jc w:val="center"/>
        </w:trPr>
        <w:tc>
          <w:tcPr>
            <w:tcW w:w="1658" w:type="dxa"/>
          </w:tcPr>
          <w:p w14:paraId="5AB2BD48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upasp23</w:t>
            </w:r>
            <w:r>
              <w:rPr>
                <w:iCs/>
                <w:szCs w:val="21"/>
              </w:rPr>
              <w:t>-R</w:t>
            </w:r>
          </w:p>
        </w:tc>
        <w:tc>
          <w:tcPr>
            <w:tcW w:w="4513" w:type="dxa"/>
          </w:tcPr>
          <w:p w14:paraId="16145BFC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AGGAGAATCTATTGTTATTCGATAAAAAGGGCTTGG</w:t>
            </w:r>
          </w:p>
        </w:tc>
        <w:tc>
          <w:tcPr>
            <w:tcW w:w="3419" w:type="dxa"/>
            <w:vMerge/>
          </w:tcPr>
          <w:p w14:paraId="26198A72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</w:tc>
      </w:tr>
      <w:tr w:rsidR="005550FF" w14:paraId="2000E05D" w14:textId="77777777" w:rsidTr="00142298">
        <w:trPr>
          <w:jc w:val="center"/>
        </w:trPr>
        <w:tc>
          <w:tcPr>
            <w:tcW w:w="1658" w:type="dxa"/>
          </w:tcPr>
          <w:p w14:paraId="06EA05AF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down</w:t>
            </w:r>
            <w:r>
              <w:rPr>
                <w:rFonts w:hint="eastAsia"/>
                <w:iCs/>
                <w:szCs w:val="21"/>
              </w:rPr>
              <w:t>asp23</w:t>
            </w:r>
            <w:r>
              <w:rPr>
                <w:iCs/>
                <w:szCs w:val="21"/>
              </w:rPr>
              <w:t>-F</w:t>
            </w:r>
          </w:p>
        </w:tc>
        <w:tc>
          <w:tcPr>
            <w:tcW w:w="4513" w:type="dxa"/>
          </w:tcPr>
          <w:p w14:paraId="5AE8C65E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TTATCGAATAACAATAGATTCTCCTTTTACTTGTTAATTTTTATATTTTTT</w:t>
            </w:r>
          </w:p>
        </w:tc>
        <w:tc>
          <w:tcPr>
            <w:tcW w:w="3419" w:type="dxa"/>
            <w:vMerge w:val="restart"/>
          </w:tcPr>
          <w:p w14:paraId="3993719D" w14:textId="1E258744" w:rsidR="005550FF" w:rsidRDefault="005550FF" w:rsidP="00202ED6">
            <w:pPr>
              <w:spacing w:line="276" w:lineRule="auto"/>
              <w:ind w:firstLineChars="0" w:firstLine="0"/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or amplification of the right</w:t>
            </w:r>
            <w:r>
              <w:rPr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region</w:t>
            </w:r>
            <w:r>
              <w:rPr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 xml:space="preserve">of </w:t>
            </w:r>
            <w:bookmarkStart w:id="0" w:name="OLE_LINK7"/>
            <w:r>
              <w:rPr>
                <w:rFonts w:hint="eastAsia"/>
                <w:i/>
                <w:szCs w:val="21"/>
              </w:rPr>
              <w:t>asp23</w:t>
            </w:r>
            <w:bookmarkEnd w:id="0"/>
          </w:p>
          <w:p w14:paraId="2F0EDC0A" w14:textId="20C2EB6F" w:rsidR="005550FF" w:rsidRPr="005550FF" w:rsidRDefault="005550FF" w:rsidP="00202ED6">
            <w:pPr>
              <w:spacing w:line="276" w:lineRule="auto"/>
              <w:ind w:firstLineChars="0" w:firstLine="0"/>
              <w:jc w:val="left"/>
              <w:rPr>
                <w:szCs w:val="21"/>
              </w:rPr>
            </w:pPr>
            <w:r>
              <w:rPr>
                <w:rFonts w:hint="eastAsia"/>
                <w:iCs/>
                <w:szCs w:val="21"/>
              </w:rPr>
              <w:t>For amplification of the right</w:t>
            </w:r>
            <w:r>
              <w:rPr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region</w:t>
            </w:r>
            <w:r>
              <w:rPr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 xml:space="preserve">of </w:t>
            </w:r>
            <w:r>
              <w:rPr>
                <w:rFonts w:hint="eastAsia"/>
                <w:i/>
                <w:szCs w:val="21"/>
              </w:rPr>
              <w:t>asp23</w:t>
            </w:r>
          </w:p>
        </w:tc>
      </w:tr>
      <w:tr w:rsidR="005550FF" w14:paraId="3091E629" w14:textId="77777777" w:rsidTr="00142298">
        <w:trPr>
          <w:jc w:val="center"/>
        </w:trPr>
        <w:tc>
          <w:tcPr>
            <w:tcW w:w="1658" w:type="dxa"/>
          </w:tcPr>
          <w:p w14:paraId="5CAC1445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down</w:t>
            </w:r>
            <w:r>
              <w:rPr>
                <w:rFonts w:hint="eastAsia"/>
                <w:iCs/>
                <w:szCs w:val="21"/>
              </w:rPr>
              <w:t>asp23</w:t>
            </w:r>
            <w:r>
              <w:rPr>
                <w:iCs/>
                <w:szCs w:val="21"/>
              </w:rPr>
              <w:t>-R</w:t>
            </w:r>
          </w:p>
        </w:tc>
        <w:tc>
          <w:tcPr>
            <w:tcW w:w="4513" w:type="dxa"/>
          </w:tcPr>
          <w:p w14:paraId="509275A7" w14:textId="6BE7A974" w:rsidR="005550FF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CCTGCAGGTCGACTCTAGAGGATCC</w:t>
            </w:r>
            <w:r w:rsidR="005550FF" w:rsidRPr="00D1013B">
              <w:rPr>
                <w:iCs/>
                <w:szCs w:val="21"/>
              </w:rPr>
              <w:t>AACTAGGGAATATATTACTAAATGGTACTTCA</w:t>
            </w:r>
          </w:p>
        </w:tc>
        <w:tc>
          <w:tcPr>
            <w:tcW w:w="3419" w:type="dxa"/>
            <w:vMerge/>
          </w:tcPr>
          <w:p w14:paraId="1DB878AA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</w:tc>
      </w:tr>
      <w:tr w:rsidR="005550FF" w14:paraId="5D130475" w14:textId="77777777" w:rsidTr="00142298">
        <w:trPr>
          <w:jc w:val="center"/>
        </w:trPr>
        <w:tc>
          <w:tcPr>
            <w:tcW w:w="1658" w:type="dxa"/>
          </w:tcPr>
          <w:p w14:paraId="683781CB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asp23</w:t>
            </w:r>
            <w:r>
              <w:rPr>
                <w:iCs/>
                <w:szCs w:val="21"/>
              </w:rPr>
              <w:t>-F</w:t>
            </w:r>
          </w:p>
        </w:tc>
        <w:tc>
          <w:tcPr>
            <w:tcW w:w="4513" w:type="dxa"/>
          </w:tcPr>
          <w:p w14:paraId="347B2CDA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CAAGCATACGACAATCAAACTG</w:t>
            </w:r>
          </w:p>
        </w:tc>
        <w:tc>
          <w:tcPr>
            <w:tcW w:w="3419" w:type="dxa"/>
            <w:vMerge w:val="restart"/>
          </w:tcPr>
          <w:p w14:paraId="092277B8" w14:textId="6C01C8A7" w:rsidR="005550FF" w:rsidRDefault="005550FF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5550FF">
              <w:rPr>
                <w:iCs/>
                <w:szCs w:val="21"/>
              </w:rPr>
              <w:t xml:space="preserve">For identification of </w:t>
            </w:r>
            <w:r w:rsidRPr="005550FF">
              <w:rPr>
                <w:i/>
                <w:szCs w:val="21"/>
              </w:rPr>
              <w:t>asp23</w:t>
            </w:r>
            <w:r>
              <w:rPr>
                <w:iCs/>
                <w:szCs w:val="21"/>
              </w:rPr>
              <w:t xml:space="preserve"> </w:t>
            </w:r>
            <w:r w:rsidRPr="005550FF">
              <w:rPr>
                <w:iCs/>
                <w:szCs w:val="21"/>
              </w:rPr>
              <w:t>deletion</w:t>
            </w:r>
          </w:p>
          <w:p w14:paraId="74747472" w14:textId="72007243" w:rsidR="005550FF" w:rsidRDefault="0014229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5550FF">
              <w:rPr>
                <w:iCs/>
                <w:szCs w:val="21"/>
              </w:rPr>
              <w:t xml:space="preserve">For identification of </w:t>
            </w:r>
            <w:r w:rsidRPr="005550FF">
              <w:rPr>
                <w:i/>
                <w:szCs w:val="21"/>
              </w:rPr>
              <w:t>asp23</w:t>
            </w:r>
            <w:r>
              <w:rPr>
                <w:iCs/>
                <w:szCs w:val="21"/>
              </w:rPr>
              <w:t xml:space="preserve"> </w:t>
            </w:r>
            <w:r w:rsidRPr="005550FF">
              <w:rPr>
                <w:iCs/>
                <w:szCs w:val="21"/>
              </w:rPr>
              <w:t>deletion</w:t>
            </w:r>
          </w:p>
        </w:tc>
      </w:tr>
      <w:tr w:rsidR="005550FF" w14:paraId="6483355B" w14:textId="77777777" w:rsidTr="00142298">
        <w:trPr>
          <w:jc w:val="center"/>
        </w:trPr>
        <w:tc>
          <w:tcPr>
            <w:tcW w:w="1658" w:type="dxa"/>
          </w:tcPr>
          <w:p w14:paraId="3D9EE674" w14:textId="5F65DCFC" w:rsidR="00142298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asp23</w:t>
            </w:r>
            <w:r>
              <w:rPr>
                <w:iCs/>
                <w:szCs w:val="21"/>
              </w:rPr>
              <w:t>-R</w:t>
            </w:r>
          </w:p>
        </w:tc>
        <w:tc>
          <w:tcPr>
            <w:tcW w:w="4513" w:type="dxa"/>
          </w:tcPr>
          <w:p w14:paraId="3C94BE76" w14:textId="61DB9AFE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TCTTTCTTGGTTATTGTTTTCGT</w:t>
            </w:r>
          </w:p>
        </w:tc>
        <w:tc>
          <w:tcPr>
            <w:tcW w:w="3419" w:type="dxa"/>
            <w:vMerge/>
          </w:tcPr>
          <w:p w14:paraId="315B86EA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</w:tc>
      </w:tr>
      <w:tr w:rsidR="005550FF" w14:paraId="5B37E148" w14:textId="77777777" w:rsidTr="00142298">
        <w:trPr>
          <w:jc w:val="center"/>
        </w:trPr>
        <w:tc>
          <w:tcPr>
            <w:tcW w:w="1658" w:type="dxa"/>
          </w:tcPr>
          <w:p w14:paraId="18A2D80D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check-F</w:t>
            </w:r>
          </w:p>
        </w:tc>
        <w:tc>
          <w:tcPr>
            <w:tcW w:w="4513" w:type="dxa"/>
          </w:tcPr>
          <w:p w14:paraId="3A472518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ATAAAAGAAGATGGAGATAGCGA</w:t>
            </w:r>
          </w:p>
        </w:tc>
        <w:tc>
          <w:tcPr>
            <w:tcW w:w="3419" w:type="dxa"/>
            <w:vMerge w:val="restart"/>
          </w:tcPr>
          <w:p w14:paraId="5778F513" w14:textId="77777777" w:rsidR="005550FF" w:rsidRDefault="005550FF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or v</w:t>
            </w:r>
            <w:r>
              <w:rPr>
                <w:iCs/>
                <w:szCs w:val="21"/>
              </w:rPr>
              <w:t xml:space="preserve">erification of </w:t>
            </w:r>
            <w:r>
              <w:rPr>
                <w:rFonts w:hint="eastAsia"/>
                <w:i/>
                <w:iCs/>
                <w:szCs w:val="21"/>
              </w:rPr>
              <w:t xml:space="preserve">asp23 </w:t>
            </w:r>
            <w:r w:rsidR="00142298" w:rsidRPr="005550FF">
              <w:rPr>
                <w:iCs/>
                <w:szCs w:val="21"/>
              </w:rPr>
              <w:t>deletion</w:t>
            </w:r>
          </w:p>
          <w:p w14:paraId="5666D04D" w14:textId="565EAEF2" w:rsidR="00142298" w:rsidRDefault="0014229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or v</w:t>
            </w:r>
            <w:r>
              <w:rPr>
                <w:iCs/>
                <w:szCs w:val="21"/>
              </w:rPr>
              <w:t xml:space="preserve">erification of </w:t>
            </w:r>
            <w:r>
              <w:rPr>
                <w:rFonts w:hint="eastAsia"/>
                <w:i/>
                <w:iCs/>
                <w:szCs w:val="21"/>
              </w:rPr>
              <w:t xml:space="preserve">asp23 </w:t>
            </w:r>
            <w:r w:rsidRPr="005550FF">
              <w:rPr>
                <w:iCs/>
                <w:szCs w:val="21"/>
              </w:rPr>
              <w:t>deletion</w:t>
            </w:r>
          </w:p>
        </w:tc>
      </w:tr>
      <w:tr w:rsidR="005550FF" w14:paraId="3555CADA" w14:textId="77777777" w:rsidTr="00EC0B70">
        <w:trPr>
          <w:jc w:val="center"/>
        </w:trPr>
        <w:tc>
          <w:tcPr>
            <w:tcW w:w="1658" w:type="dxa"/>
          </w:tcPr>
          <w:p w14:paraId="09CA699E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check-R</w:t>
            </w:r>
          </w:p>
        </w:tc>
        <w:tc>
          <w:tcPr>
            <w:tcW w:w="4513" w:type="dxa"/>
          </w:tcPr>
          <w:p w14:paraId="53F155BA" w14:textId="73CBCA05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D1013B">
              <w:rPr>
                <w:iCs/>
                <w:szCs w:val="21"/>
              </w:rPr>
              <w:t>TCGCTTATAAAATCTTTGAGTGA</w:t>
            </w:r>
          </w:p>
        </w:tc>
        <w:tc>
          <w:tcPr>
            <w:tcW w:w="3419" w:type="dxa"/>
            <w:vMerge/>
          </w:tcPr>
          <w:p w14:paraId="6C72A92B" w14:textId="77777777" w:rsidR="005550FF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</w:tc>
      </w:tr>
      <w:tr w:rsidR="005550FF" w14:paraId="2DF393C7" w14:textId="77777777" w:rsidTr="00142298">
        <w:trPr>
          <w:jc w:val="center"/>
        </w:trPr>
        <w:tc>
          <w:tcPr>
            <w:tcW w:w="1658" w:type="dxa"/>
          </w:tcPr>
          <w:p w14:paraId="3753DF78" w14:textId="181EC121" w:rsidR="005550FF" w:rsidRPr="00202ED6" w:rsidRDefault="003D48AB" w:rsidP="00513B03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bookmarkStart w:id="1" w:name="OLE_LINK5"/>
            <w:r>
              <w:rPr>
                <w:iCs/>
                <w:szCs w:val="21"/>
              </w:rPr>
              <w:t>pL</w:t>
            </w:r>
            <w:r w:rsidR="00513B03">
              <w:rPr>
                <w:iCs/>
                <w:szCs w:val="21"/>
              </w:rPr>
              <w:t>I</w:t>
            </w:r>
            <w:r w:rsidR="005550FF" w:rsidRPr="00202ED6">
              <w:rPr>
                <w:iCs/>
                <w:szCs w:val="21"/>
              </w:rPr>
              <w:t>asp23-F</w:t>
            </w:r>
            <w:bookmarkEnd w:id="1"/>
          </w:p>
        </w:tc>
        <w:tc>
          <w:tcPr>
            <w:tcW w:w="4513" w:type="dxa"/>
          </w:tcPr>
          <w:p w14:paraId="27B0C301" w14:textId="4EFF30A6" w:rsidR="005550FF" w:rsidRPr="00202ED6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GAGGCCCTTTCGTCTTCAAG</w:t>
            </w:r>
            <w:r w:rsidR="005550FF" w:rsidRPr="00202ED6">
              <w:rPr>
                <w:iCs/>
                <w:szCs w:val="21"/>
              </w:rPr>
              <w:t>GGCTAACAATCATAACCAAAAC</w:t>
            </w:r>
          </w:p>
        </w:tc>
        <w:tc>
          <w:tcPr>
            <w:tcW w:w="3419" w:type="dxa"/>
            <w:vMerge w:val="restart"/>
          </w:tcPr>
          <w:p w14:paraId="0873A79F" w14:textId="348D553D" w:rsidR="005550FF" w:rsidRPr="00202ED6" w:rsidRDefault="005550FF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 xml:space="preserve">For </w:t>
            </w:r>
            <w:r w:rsidR="00DA142A">
              <w:rPr>
                <w:rFonts w:hint="eastAsia"/>
                <w:iCs/>
                <w:szCs w:val="21"/>
              </w:rPr>
              <w:t>complementation</w:t>
            </w:r>
            <w:r w:rsidRPr="00202ED6">
              <w:rPr>
                <w:iCs/>
                <w:szCs w:val="21"/>
              </w:rPr>
              <w:t xml:space="preserve"> of </w:t>
            </w:r>
            <w:r w:rsidRPr="00202ED6">
              <w:rPr>
                <w:i/>
                <w:iCs/>
                <w:szCs w:val="21"/>
              </w:rPr>
              <w:t>asp23</w:t>
            </w:r>
          </w:p>
          <w:p w14:paraId="00A0C9CB" w14:textId="77777777" w:rsidR="00142298" w:rsidRPr="00202ED6" w:rsidRDefault="0014229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6BABA447" w14:textId="19FB501F" w:rsidR="00142298" w:rsidRPr="00202ED6" w:rsidRDefault="00DA142A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 xml:space="preserve">For </w:t>
            </w:r>
            <w:r>
              <w:rPr>
                <w:rFonts w:hint="eastAsia"/>
                <w:iCs/>
                <w:szCs w:val="21"/>
              </w:rPr>
              <w:t>complementation</w:t>
            </w:r>
            <w:r w:rsidRPr="00202ED6">
              <w:rPr>
                <w:iCs/>
                <w:szCs w:val="21"/>
              </w:rPr>
              <w:t xml:space="preserve"> of </w:t>
            </w:r>
            <w:r w:rsidRPr="00202ED6">
              <w:rPr>
                <w:i/>
                <w:iCs/>
                <w:szCs w:val="21"/>
              </w:rPr>
              <w:t>asp23</w:t>
            </w:r>
          </w:p>
          <w:p w14:paraId="10D91A26" w14:textId="77777777" w:rsidR="00142298" w:rsidRDefault="0014229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33FF267C" w14:textId="68CB6B48" w:rsidR="004834FD" w:rsidRDefault="00ED668C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 xml:space="preserve">For amplification of </w:t>
            </w:r>
            <w:r w:rsidRPr="00202ED6">
              <w:rPr>
                <w:i/>
                <w:iCs/>
                <w:szCs w:val="21"/>
              </w:rPr>
              <w:t xml:space="preserve">asp23 </w:t>
            </w:r>
            <w:r w:rsidRPr="00202ED6">
              <w:rPr>
                <w:iCs/>
                <w:szCs w:val="21"/>
              </w:rPr>
              <w:t>promoter</w:t>
            </w:r>
          </w:p>
          <w:p w14:paraId="66FD4E79" w14:textId="77777777" w:rsidR="004834FD" w:rsidRDefault="004834FD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2A4D1655" w14:textId="30F07D3C" w:rsidR="004834FD" w:rsidRDefault="00ED668C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 xml:space="preserve">For amplification of </w:t>
            </w:r>
            <w:r w:rsidRPr="00202ED6">
              <w:rPr>
                <w:i/>
                <w:iCs/>
                <w:szCs w:val="21"/>
              </w:rPr>
              <w:t xml:space="preserve">asp23 </w:t>
            </w:r>
            <w:r w:rsidRPr="00202ED6">
              <w:rPr>
                <w:iCs/>
                <w:szCs w:val="21"/>
              </w:rPr>
              <w:t>promoter</w:t>
            </w:r>
          </w:p>
          <w:p w14:paraId="4953782C" w14:textId="77777777" w:rsidR="004834FD" w:rsidRDefault="004834FD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2495123C" w14:textId="77777777" w:rsidR="00B34AB3" w:rsidRDefault="00B34AB3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64BB8BFA" w14:textId="58E61AF3" w:rsidR="006D767E" w:rsidRDefault="0033536E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iCs/>
                <w:szCs w:val="21"/>
              </w:rPr>
              <w:t xml:space="preserve">or overexpression of </w:t>
            </w:r>
            <w:proofErr w:type="spellStart"/>
            <w:r w:rsidRPr="0033536E">
              <w:rPr>
                <w:i/>
                <w:iCs/>
                <w:szCs w:val="21"/>
              </w:rPr>
              <w:t>psm</w:t>
            </w:r>
            <w:proofErr w:type="spellEnd"/>
            <w:r w:rsidRPr="0033536E">
              <w:rPr>
                <w:i/>
                <w:iCs/>
                <w:szCs w:val="21"/>
              </w:rPr>
              <w:t>α</w:t>
            </w:r>
          </w:p>
          <w:p w14:paraId="0F5284BA" w14:textId="77777777" w:rsidR="00397600" w:rsidRDefault="00397600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09F5D68E" w14:textId="40A3A025" w:rsidR="006D767E" w:rsidRDefault="0033536E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iCs/>
                <w:szCs w:val="21"/>
              </w:rPr>
              <w:t xml:space="preserve">or overexpression of </w:t>
            </w:r>
            <w:proofErr w:type="spellStart"/>
            <w:r w:rsidRPr="0033536E">
              <w:rPr>
                <w:i/>
                <w:iCs/>
                <w:szCs w:val="21"/>
              </w:rPr>
              <w:t>psm</w:t>
            </w:r>
            <w:proofErr w:type="spellEnd"/>
            <w:r w:rsidRPr="0033536E">
              <w:rPr>
                <w:i/>
                <w:iCs/>
                <w:szCs w:val="21"/>
              </w:rPr>
              <w:t>α</w:t>
            </w:r>
          </w:p>
          <w:p w14:paraId="2DCCB715" w14:textId="77777777" w:rsidR="00397600" w:rsidRDefault="00397600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3734CC2B" w14:textId="1BF49FED" w:rsidR="006D767E" w:rsidRDefault="0033536E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iCs/>
                <w:szCs w:val="21"/>
              </w:rPr>
              <w:t xml:space="preserve">or overexpression of </w:t>
            </w:r>
            <w:proofErr w:type="spellStart"/>
            <w:r>
              <w:rPr>
                <w:i/>
                <w:iCs/>
                <w:szCs w:val="21"/>
              </w:rPr>
              <w:t>lrgAB</w:t>
            </w:r>
            <w:proofErr w:type="spellEnd"/>
          </w:p>
          <w:p w14:paraId="61B1876F" w14:textId="77777777" w:rsidR="00397600" w:rsidRDefault="00397600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7F896B81" w14:textId="28A06759" w:rsidR="006D767E" w:rsidRDefault="0033536E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>
              <w:rPr>
                <w:rFonts w:hint="eastAsia"/>
                <w:iCs/>
                <w:szCs w:val="21"/>
              </w:rPr>
              <w:t>F</w:t>
            </w:r>
            <w:r>
              <w:rPr>
                <w:iCs/>
                <w:szCs w:val="21"/>
              </w:rPr>
              <w:t xml:space="preserve">or overexpression of </w:t>
            </w:r>
            <w:proofErr w:type="spellStart"/>
            <w:r>
              <w:rPr>
                <w:i/>
                <w:iCs/>
                <w:szCs w:val="21"/>
              </w:rPr>
              <w:t>lrgAB</w:t>
            </w:r>
            <w:proofErr w:type="spellEnd"/>
          </w:p>
          <w:p w14:paraId="605D4429" w14:textId="77777777" w:rsidR="00397600" w:rsidRPr="00202ED6" w:rsidRDefault="00397600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</w:p>
          <w:p w14:paraId="578841CF" w14:textId="77777777" w:rsidR="00142298" w:rsidRPr="00202ED6" w:rsidRDefault="0014229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2E2B3115" w14:textId="77777777" w:rsidR="00A970C8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1F96B2A2" w14:textId="77777777" w:rsidR="00A970C8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50E4BCB7" w14:textId="18061ABC" w:rsidR="00EC0B70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21B2B64D" w14:textId="77777777" w:rsidR="00A970C8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4EB470F2" w14:textId="77777777" w:rsidR="00A970C8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19096AE5" w14:textId="05BDCE81" w:rsidR="00EC0B70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EMSA</w:t>
            </w:r>
          </w:p>
          <w:p w14:paraId="63F2A7E8" w14:textId="77777777" w:rsidR="00EC0B70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lastRenderedPageBreak/>
              <w:t>EMSA</w:t>
            </w:r>
          </w:p>
          <w:p w14:paraId="4600B79F" w14:textId="42349BDA" w:rsidR="00A970C8" w:rsidRPr="00202ED6" w:rsidRDefault="00A970C8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6DF24315" w14:textId="614448A6" w:rsidR="00A970C8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28440DCB" w14:textId="33E115F2" w:rsidR="006333FA" w:rsidRDefault="006333FA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6EA5D146" w14:textId="04A5B79D" w:rsidR="006333FA" w:rsidRDefault="006333FA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265581A8" w14:textId="250D7FDB" w:rsidR="006333FA" w:rsidRDefault="006333FA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1305AD6C" w14:textId="131F42BE" w:rsidR="006333FA" w:rsidRPr="00202ED6" w:rsidRDefault="006333FA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002D5507" w14:textId="65FE2665" w:rsidR="00A970C8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2D1838E3" w14:textId="245B845E" w:rsidR="00A970C8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00808ABF" w14:textId="61FC87EA" w:rsidR="00A970C8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0F729E33" w14:textId="7941A17C" w:rsidR="00A970C8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07B6392E" w14:textId="77777777" w:rsidR="00A970C8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75BF098E" w14:textId="59D59849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41BD6844" w14:textId="7A152A1E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6A436F85" w14:textId="0AE964C6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60E06D8A" w14:textId="7685AFC7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300CD51C" w14:textId="3CEAF694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15F92229" w14:textId="36D61120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07BC31F7" w14:textId="23ADF500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5B6C6E70" w14:textId="77777777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45FDDA0A" w14:textId="7FC9C5AD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12271127" w14:textId="5EDC8052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  <w:p w14:paraId="4335D0FC" w14:textId="2F856577" w:rsidR="00202ED6" w:rsidRPr="00202ED6" w:rsidRDefault="00202ED6" w:rsidP="00202ED6">
            <w:pPr>
              <w:spacing w:line="276" w:lineRule="auto"/>
              <w:ind w:firstLineChars="0" w:firstLine="0"/>
              <w:jc w:val="left"/>
              <w:rPr>
                <w:iCs/>
                <w:szCs w:val="21"/>
              </w:rPr>
            </w:pPr>
            <w:r w:rsidRPr="00202ED6">
              <w:rPr>
                <w:color w:val="000000"/>
                <w:szCs w:val="21"/>
              </w:rPr>
              <w:t>RT-qPCR</w:t>
            </w:r>
          </w:p>
        </w:tc>
      </w:tr>
      <w:tr w:rsidR="005550FF" w14:paraId="75796831" w14:textId="77777777" w:rsidTr="00EC0B70">
        <w:trPr>
          <w:jc w:val="center"/>
        </w:trPr>
        <w:tc>
          <w:tcPr>
            <w:tcW w:w="1658" w:type="dxa"/>
            <w:tcBorders>
              <w:bottom w:val="single" w:sz="12" w:space="0" w:color="auto"/>
            </w:tcBorders>
          </w:tcPr>
          <w:p w14:paraId="613C15CF" w14:textId="36FDAEFC" w:rsidR="005550FF" w:rsidRPr="00202ED6" w:rsidRDefault="003D48AB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pL</w:t>
            </w:r>
            <w:r w:rsidR="00513B03">
              <w:rPr>
                <w:iCs/>
                <w:szCs w:val="21"/>
              </w:rPr>
              <w:t>I</w:t>
            </w:r>
            <w:r w:rsidR="005550FF" w:rsidRPr="00202ED6">
              <w:rPr>
                <w:iCs/>
                <w:szCs w:val="21"/>
              </w:rPr>
              <w:t>asp23-R</w:t>
            </w:r>
          </w:p>
          <w:p w14:paraId="5FB3E40A" w14:textId="77777777" w:rsidR="00EC0B70" w:rsidRDefault="00EC0B7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bookmarkStart w:id="2" w:name="_GoBack"/>
            <w:bookmarkEnd w:id="2"/>
          </w:p>
          <w:p w14:paraId="183A903B" w14:textId="7F2CD059" w:rsidR="004834FD" w:rsidRDefault="004834FD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4834FD">
              <w:rPr>
                <w:iCs/>
                <w:szCs w:val="21"/>
              </w:rPr>
              <w:t>pGFPasp23-F</w:t>
            </w:r>
          </w:p>
          <w:p w14:paraId="2A7ECE28" w14:textId="77777777" w:rsidR="004834FD" w:rsidRDefault="004834FD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29A760CA" w14:textId="686AE678" w:rsidR="004834FD" w:rsidRDefault="00C920DE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>
              <w:rPr>
                <w:iCs/>
                <w:szCs w:val="21"/>
              </w:rPr>
              <w:t>p</w:t>
            </w:r>
            <w:r w:rsidR="004834FD" w:rsidRPr="004834FD">
              <w:rPr>
                <w:iCs/>
                <w:szCs w:val="21"/>
              </w:rPr>
              <w:t>GFPasp23-R</w:t>
            </w:r>
          </w:p>
          <w:p w14:paraId="2449CD18" w14:textId="77777777" w:rsidR="004834FD" w:rsidRDefault="004834FD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31F227E8" w14:textId="77777777" w:rsidR="00B34AB3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5B8F84D9" w14:textId="0F88B31A" w:rsidR="006D767E" w:rsidRDefault="000B27C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0B27CF">
              <w:rPr>
                <w:iCs/>
                <w:szCs w:val="21"/>
              </w:rPr>
              <w:t>pXRpsm</w:t>
            </w:r>
            <w:proofErr w:type="spellEnd"/>
            <w:r w:rsidRPr="000B27CF">
              <w:rPr>
                <w:iCs/>
                <w:szCs w:val="21"/>
              </w:rPr>
              <w:t>α</w:t>
            </w:r>
            <w:r>
              <w:rPr>
                <w:iCs/>
                <w:szCs w:val="21"/>
              </w:rPr>
              <w:t>-F</w:t>
            </w:r>
          </w:p>
          <w:p w14:paraId="562973F6" w14:textId="77777777" w:rsidR="00397600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2BE8542C" w14:textId="592E9DF0" w:rsidR="006D767E" w:rsidRDefault="000B27C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0B27CF">
              <w:rPr>
                <w:iCs/>
                <w:szCs w:val="21"/>
              </w:rPr>
              <w:t>pXRpsm</w:t>
            </w:r>
            <w:proofErr w:type="spellEnd"/>
            <w:r w:rsidRPr="000B27CF">
              <w:rPr>
                <w:iCs/>
                <w:szCs w:val="21"/>
              </w:rPr>
              <w:t>α</w:t>
            </w:r>
            <w:r>
              <w:rPr>
                <w:iCs/>
                <w:szCs w:val="21"/>
              </w:rPr>
              <w:t>-R</w:t>
            </w:r>
          </w:p>
          <w:p w14:paraId="414922E6" w14:textId="77777777" w:rsidR="00397600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0AF1DF93" w14:textId="47DC11FA" w:rsidR="006D767E" w:rsidRDefault="000B27C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0B27CF">
              <w:rPr>
                <w:iCs/>
                <w:szCs w:val="21"/>
              </w:rPr>
              <w:t>pXR</w:t>
            </w:r>
            <w:r>
              <w:rPr>
                <w:rFonts w:hint="eastAsia"/>
                <w:iCs/>
                <w:szCs w:val="21"/>
              </w:rPr>
              <w:t>lrg</w:t>
            </w:r>
            <w:r>
              <w:rPr>
                <w:iCs/>
                <w:szCs w:val="21"/>
              </w:rPr>
              <w:t>AB</w:t>
            </w:r>
            <w:proofErr w:type="spellEnd"/>
            <w:r>
              <w:rPr>
                <w:iCs/>
                <w:szCs w:val="21"/>
              </w:rPr>
              <w:t>-F</w:t>
            </w:r>
          </w:p>
          <w:p w14:paraId="782FED5A" w14:textId="77777777" w:rsidR="00397600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7C1AB7BB" w14:textId="382B297C" w:rsidR="006D767E" w:rsidRDefault="000B27C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0B27CF">
              <w:rPr>
                <w:iCs/>
                <w:szCs w:val="21"/>
              </w:rPr>
              <w:t>pXR</w:t>
            </w:r>
            <w:r>
              <w:rPr>
                <w:rFonts w:hint="eastAsia"/>
                <w:iCs/>
                <w:szCs w:val="21"/>
              </w:rPr>
              <w:t>lrg</w:t>
            </w:r>
            <w:r>
              <w:rPr>
                <w:iCs/>
                <w:szCs w:val="21"/>
              </w:rPr>
              <w:t>AB</w:t>
            </w:r>
            <w:proofErr w:type="spellEnd"/>
            <w:r>
              <w:rPr>
                <w:iCs/>
                <w:szCs w:val="21"/>
              </w:rPr>
              <w:t>-R</w:t>
            </w:r>
          </w:p>
          <w:p w14:paraId="7533D41D" w14:textId="77777777" w:rsidR="00397600" w:rsidRPr="006D767E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  <w:p w14:paraId="225C32C4" w14:textId="3691984A" w:rsidR="00EC0B70" w:rsidRPr="00202ED6" w:rsidRDefault="00EC0B7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Pasp23-F</w:t>
            </w:r>
          </w:p>
          <w:p w14:paraId="144E4F85" w14:textId="7CD49732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Pasp23-R</w:t>
            </w:r>
          </w:p>
          <w:p w14:paraId="024D2F51" w14:textId="061B36C4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Biotin-P</w:t>
            </w:r>
            <w:r w:rsidRPr="002667D0">
              <w:rPr>
                <w:iCs/>
                <w:szCs w:val="21"/>
              </w:rPr>
              <w:t>asp23</w:t>
            </w:r>
            <w:r w:rsidRPr="00202ED6">
              <w:rPr>
                <w:iCs/>
                <w:szCs w:val="21"/>
              </w:rPr>
              <w:t>-F</w:t>
            </w:r>
          </w:p>
          <w:p w14:paraId="524F8D68" w14:textId="77777777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Biotin-P</w:t>
            </w:r>
            <w:r w:rsidRPr="002667D0">
              <w:rPr>
                <w:iCs/>
                <w:szCs w:val="21"/>
              </w:rPr>
              <w:t>asp23</w:t>
            </w:r>
            <w:r w:rsidRPr="00202ED6">
              <w:rPr>
                <w:iCs/>
                <w:szCs w:val="21"/>
              </w:rPr>
              <w:t>-R</w:t>
            </w:r>
          </w:p>
          <w:p w14:paraId="3CA4005F" w14:textId="4E7026B9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Biotin-mutant-F</w:t>
            </w:r>
          </w:p>
          <w:p w14:paraId="2AC56330" w14:textId="5E62F852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Biotin-mutant-R</w:t>
            </w:r>
          </w:p>
          <w:p w14:paraId="136A19A1" w14:textId="08150973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Biotin-</w:t>
            </w:r>
            <w:proofErr w:type="spellStart"/>
            <w:r w:rsidRPr="00202ED6">
              <w:rPr>
                <w:iCs/>
                <w:szCs w:val="21"/>
              </w:rPr>
              <w:t>P</w:t>
            </w:r>
            <w:r w:rsidRPr="002667D0">
              <w:rPr>
                <w:szCs w:val="21"/>
              </w:rPr>
              <w:t>saeR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F</w:t>
            </w:r>
          </w:p>
          <w:p w14:paraId="28B29CE3" w14:textId="38301A58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lastRenderedPageBreak/>
              <w:t>Biotin-</w:t>
            </w:r>
            <w:proofErr w:type="spellStart"/>
            <w:r w:rsidRPr="00202ED6">
              <w:rPr>
                <w:iCs/>
                <w:szCs w:val="21"/>
              </w:rPr>
              <w:t>P</w:t>
            </w:r>
            <w:r w:rsidRPr="002667D0">
              <w:rPr>
                <w:szCs w:val="21"/>
              </w:rPr>
              <w:t>saeR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R</w:t>
            </w:r>
          </w:p>
          <w:p w14:paraId="7C1705A2" w14:textId="571996F3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color w:val="000000"/>
                <w:szCs w:val="21"/>
              </w:rPr>
              <w:t>gyrA</w:t>
            </w:r>
            <w:proofErr w:type="spellEnd"/>
            <w:r w:rsidRPr="00202ED6">
              <w:rPr>
                <w:iCs/>
                <w:szCs w:val="21"/>
              </w:rPr>
              <w:t>-F</w:t>
            </w:r>
          </w:p>
          <w:p w14:paraId="290FB597" w14:textId="3052B667" w:rsidR="00A970C8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color w:val="000000"/>
                <w:szCs w:val="21"/>
              </w:rPr>
              <w:t>gyrA</w:t>
            </w:r>
            <w:proofErr w:type="spellEnd"/>
            <w:r w:rsidRPr="00202ED6">
              <w:rPr>
                <w:iCs/>
                <w:szCs w:val="21"/>
              </w:rPr>
              <w:t>-R</w:t>
            </w:r>
          </w:p>
          <w:p w14:paraId="3EC8168F" w14:textId="1960A654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Cs w:val="21"/>
              </w:rPr>
              <w:t>vraX</w:t>
            </w:r>
            <w:proofErr w:type="spellEnd"/>
            <w:r>
              <w:rPr>
                <w:rFonts w:hint="eastAsia"/>
                <w:iCs/>
                <w:color w:val="000000" w:themeColor="text1"/>
                <w:szCs w:val="21"/>
              </w:rPr>
              <w:t>-F</w:t>
            </w:r>
          </w:p>
          <w:p w14:paraId="772D4E55" w14:textId="3EB9E9AA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Cs w:val="21"/>
              </w:rPr>
              <w:t>vraX</w:t>
            </w:r>
            <w:proofErr w:type="spellEnd"/>
            <w:r>
              <w:rPr>
                <w:rFonts w:hint="eastAsia"/>
                <w:iCs/>
                <w:color w:val="000000" w:themeColor="text1"/>
                <w:szCs w:val="21"/>
              </w:rPr>
              <w:t>-R</w:t>
            </w:r>
          </w:p>
          <w:p w14:paraId="7B63AC99" w14:textId="2F20CEE5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Cs w:val="21"/>
              </w:rPr>
              <w:t>nuc</w:t>
            </w:r>
            <w:proofErr w:type="spellEnd"/>
            <w:r>
              <w:rPr>
                <w:rFonts w:hint="eastAsia"/>
                <w:iCs/>
                <w:color w:val="000000" w:themeColor="text1"/>
                <w:szCs w:val="21"/>
              </w:rPr>
              <w:t>-F</w:t>
            </w:r>
          </w:p>
          <w:p w14:paraId="178FF699" w14:textId="4341A698" w:rsidR="006333FA" w:rsidRPr="00202ED6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Cs w:val="21"/>
              </w:rPr>
              <w:t>nuc</w:t>
            </w:r>
            <w:proofErr w:type="spellEnd"/>
            <w:r>
              <w:rPr>
                <w:rFonts w:hint="eastAsia"/>
                <w:iCs/>
                <w:color w:val="000000" w:themeColor="text1"/>
                <w:szCs w:val="21"/>
              </w:rPr>
              <w:t>-R</w:t>
            </w:r>
          </w:p>
          <w:p w14:paraId="1803BC8B" w14:textId="7902FA80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ytS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F</w:t>
            </w:r>
          </w:p>
          <w:p w14:paraId="52471C11" w14:textId="04B2BF8D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ytS</w:t>
            </w:r>
            <w:proofErr w:type="spellEnd"/>
            <w:r w:rsidRPr="00202ED6">
              <w:rPr>
                <w:iCs/>
                <w:szCs w:val="21"/>
              </w:rPr>
              <w:t>-R</w:t>
            </w:r>
          </w:p>
          <w:p w14:paraId="37168BF2" w14:textId="61278FD1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szCs w:val="21"/>
              </w:rPr>
              <w:t>lytR</w:t>
            </w:r>
            <w:proofErr w:type="spellEnd"/>
            <w:r w:rsidRPr="00202ED6">
              <w:rPr>
                <w:iCs/>
                <w:szCs w:val="21"/>
              </w:rPr>
              <w:t>-F</w:t>
            </w:r>
          </w:p>
          <w:p w14:paraId="5CF57413" w14:textId="2D4F0842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ytR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R</w:t>
            </w:r>
          </w:p>
          <w:p w14:paraId="045180F1" w14:textId="4ACEEFD0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rgA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F</w:t>
            </w:r>
          </w:p>
          <w:p w14:paraId="16649236" w14:textId="37DB1E62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rgA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R</w:t>
            </w:r>
          </w:p>
          <w:p w14:paraId="7B7ADB65" w14:textId="77777777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rgB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F</w:t>
            </w:r>
          </w:p>
          <w:p w14:paraId="2ADDEF4B" w14:textId="35219FC3" w:rsidR="00A970C8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lrgB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-R</w:t>
            </w:r>
          </w:p>
          <w:p w14:paraId="6B8E3199" w14:textId="77777777" w:rsidR="00A970C8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1-F</w:t>
            </w:r>
          </w:p>
          <w:p w14:paraId="45940115" w14:textId="70B23193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1-R</w:t>
            </w:r>
          </w:p>
          <w:p w14:paraId="3010CDBB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2-F</w:t>
            </w:r>
          </w:p>
          <w:p w14:paraId="1E269DF4" w14:textId="428EF738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2-R</w:t>
            </w:r>
          </w:p>
          <w:p w14:paraId="2522F326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3-F</w:t>
            </w:r>
          </w:p>
          <w:p w14:paraId="36DC62B0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3-R</w:t>
            </w:r>
          </w:p>
          <w:p w14:paraId="2CD3B28A" w14:textId="29B6D640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4-F</w:t>
            </w:r>
          </w:p>
          <w:p w14:paraId="74790EC9" w14:textId="5F1E4AA2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proofErr w:type="spellStart"/>
            <w:r w:rsidRPr="00202ED6">
              <w:rPr>
                <w:iCs/>
                <w:color w:val="000000" w:themeColor="text1"/>
                <w:szCs w:val="21"/>
              </w:rPr>
              <w:t>psm</w:t>
            </w:r>
            <w:proofErr w:type="spellEnd"/>
            <w:r w:rsidRPr="00202ED6">
              <w:rPr>
                <w:iCs/>
                <w:color w:val="000000" w:themeColor="text1"/>
                <w:szCs w:val="21"/>
              </w:rPr>
              <w:t>α4-R</w:t>
            </w:r>
          </w:p>
        </w:tc>
        <w:tc>
          <w:tcPr>
            <w:tcW w:w="4513" w:type="dxa"/>
            <w:tcBorders>
              <w:bottom w:val="single" w:sz="12" w:space="0" w:color="auto"/>
            </w:tcBorders>
          </w:tcPr>
          <w:p w14:paraId="585E984F" w14:textId="50042A08" w:rsidR="005550FF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lastRenderedPageBreak/>
              <w:t>TGCATGCCTGCAGGTCGACT</w:t>
            </w:r>
            <w:r w:rsidR="005550FF" w:rsidRPr="00202ED6">
              <w:rPr>
                <w:iCs/>
                <w:szCs w:val="21"/>
              </w:rPr>
              <w:t>TTATTGTAAACCTTGTCTTTCTTG</w:t>
            </w:r>
          </w:p>
          <w:p w14:paraId="55B31ADC" w14:textId="44130760" w:rsidR="004834FD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4834FD">
              <w:rPr>
                <w:iCs/>
                <w:szCs w:val="21"/>
              </w:rPr>
              <w:t>CAAGAATTCGAGCTCGGTACC</w:t>
            </w:r>
            <w:r w:rsidR="004834FD" w:rsidRPr="004834FD">
              <w:rPr>
                <w:iCs/>
                <w:szCs w:val="21"/>
              </w:rPr>
              <w:t>GGCTAACAATCATAACCAAAACG</w:t>
            </w:r>
          </w:p>
          <w:p w14:paraId="437683FA" w14:textId="352ABF02" w:rsidR="004834FD" w:rsidRDefault="00B34AB3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4834FD">
              <w:rPr>
                <w:iCs/>
                <w:szCs w:val="21"/>
              </w:rPr>
              <w:t>GAAAAGTTCTTCTCCTTTAATCAT</w:t>
            </w:r>
            <w:r w:rsidR="004834FD" w:rsidRPr="004834FD">
              <w:rPr>
                <w:iCs/>
                <w:szCs w:val="21"/>
              </w:rPr>
              <w:t>TCTAGACATAATAGATTCTCCTTTTACTTGTTAATTTTTATATT</w:t>
            </w:r>
          </w:p>
          <w:p w14:paraId="28077D04" w14:textId="31C7B9A3" w:rsidR="006D767E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397600">
              <w:rPr>
                <w:iCs/>
                <w:szCs w:val="21"/>
              </w:rPr>
              <w:t>AGGAGGAATATTATGGGTACCATGGGTATCATCGCTGG</w:t>
            </w:r>
          </w:p>
          <w:p w14:paraId="4253D480" w14:textId="793354CD" w:rsidR="006D767E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397600">
              <w:rPr>
                <w:iCs/>
                <w:szCs w:val="21"/>
              </w:rPr>
              <w:t>GCAGGTCGACTCTAGAGGATCCTTATTTTGCGAAAATGTCGATAATTGC</w:t>
            </w:r>
          </w:p>
          <w:p w14:paraId="250C085F" w14:textId="53AB92EA" w:rsidR="006D767E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397600">
              <w:rPr>
                <w:iCs/>
                <w:szCs w:val="21"/>
              </w:rPr>
              <w:t>AGGAGGAATATTATGGGTACCATGGTCGTGAAACAACAAAAAG</w:t>
            </w:r>
          </w:p>
          <w:p w14:paraId="59A9DE21" w14:textId="55E2B482" w:rsidR="006D767E" w:rsidRPr="00202ED6" w:rsidRDefault="0039760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397600">
              <w:rPr>
                <w:iCs/>
                <w:szCs w:val="21"/>
              </w:rPr>
              <w:t>GCAGGTCGACTCTAGAGGATCCTTAGAAGAATATTGCTACAAAGACAGG</w:t>
            </w:r>
          </w:p>
          <w:p w14:paraId="3A00E2A7" w14:textId="77777777" w:rsidR="00EC0B70" w:rsidRPr="00202ED6" w:rsidRDefault="00EC0B70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GGTCCACGAGTGTTGTAAG</w:t>
            </w:r>
          </w:p>
          <w:p w14:paraId="633BA69A" w14:textId="4DA35820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CGTATGCTTGTTTTGCTTT</w:t>
            </w:r>
          </w:p>
          <w:p w14:paraId="199881E5" w14:textId="66F8FFE2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GGTCCACGAGTGTTGTAAG</w:t>
            </w:r>
          </w:p>
          <w:p w14:paraId="081F9FC2" w14:textId="77777777" w:rsidR="00EC0B70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CGTATGCTTGTTTTGCTTT</w:t>
            </w:r>
          </w:p>
          <w:p w14:paraId="07400567" w14:textId="3D3F2DF2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szCs w:val="21"/>
              </w:rPr>
              <w:t>GCCAGTACGTAAGTTAGAAG</w:t>
            </w:r>
          </w:p>
          <w:p w14:paraId="50DE7012" w14:textId="6AAEA209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GCTTACGGTCTTTCATTATG</w:t>
            </w:r>
          </w:p>
          <w:p w14:paraId="06B3DD58" w14:textId="10BDDE5F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CACCTCTGTTCTTACGACCTC</w:t>
            </w:r>
          </w:p>
          <w:p w14:paraId="47ACA97A" w14:textId="77777777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lastRenderedPageBreak/>
              <w:t>CCAGTCATCGCTAACAATAC</w:t>
            </w:r>
          </w:p>
          <w:p w14:paraId="6B7BF94A" w14:textId="51F8F187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GGTTCAATGGATGGAGATGGC</w:t>
            </w:r>
          </w:p>
          <w:p w14:paraId="334CF474" w14:textId="1A838DF9" w:rsidR="00A970C8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AGACTGACGGCTCTCTTTCA</w:t>
            </w:r>
          </w:p>
          <w:p w14:paraId="17CE231C" w14:textId="637A7FCB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B3AF2">
              <w:rPr>
                <w:iCs/>
                <w:szCs w:val="21"/>
              </w:rPr>
              <w:t>ATATGATCTATATCGTCTTGTAAT</w:t>
            </w:r>
          </w:p>
          <w:p w14:paraId="718CABBD" w14:textId="0A606290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B3AF2">
              <w:rPr>
                <w:iCs/>
                <w:szCs w:val="21"/>
              </w:rPr>
              <w:t>TTATCGACAGTATCACCAT</w:t>
            </w:r>
          </w:p>
          <w:p w14:paraId="31252795" w14:textId="62D095EC" w:rsidR="006333FA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B3AF2">
              <w:rPr>
                <w:iCs/>
                <w:szCs w:val="21"/>
              </w:rPr>
              <w:t>GTAGCCATCATTATTGTAGGT</w:t>
            </w:r>
          </w:p>
          <w:p w14:paraId="4CEB9046" w14:textId="5010C0A7" w:rsidR="006333FA" w:rsidRPr="00202ED6" w:rsidRDefault="006333FA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B3AF2">
              <w:rPr>
                <w:iCs/>
                <w:szCs w:val="21"/>
              </w:rPr>
              <w:t>GTATCACCATCCACAACTC</w:t>
            </w:r>
          </w:p>
          <w:p w14:paraId="152655DE" w14:textId="71E85D61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AGAAGGATTGAATAGAGAAT</w:t>
            </w:r>
          </w:p>
          <w:p w14:paraId="2242FD38" w14:textId="483FA21D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TGTTGGTATGTGATGAT</w:t>
            </w:r>
          </w:p>
          <w:p w14:paraId="34646A26" w14:textId="04893E11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AAGATGATAATAACGCAAGTG</w:t>
            </w:r>
          </w:p>
          <w:p w14:paraId="0A196196" w14:textId="7ED73D5D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TAACGATTCAATGGCTCTG</w:t>
            </w:r>
          </w:p>
          <w:p w14:paraId="397C3A67" w14:textId="59248F87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GTTAAGTTAGGCGAAGTC</w:t>
            </w:r>
          </w:p>
          <w:p w14:paraId="47AE37B7" w14:textId="7A904A29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szCs w:val="21"/>
              </w:rPr>
              <w:t>ACGATTATTAGTCCAATGATT</w:t>
            </w:r>
          </w:p>
          <w:p w14:paraId="68E13110" w14:textId="77777777" w:rsidR="00A970C8" w:rsidRPr="00202ED6" w:rsidRDefault="00A970C8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CATCGGAGGTATTGGTATCG</w:t>
            </w:r>
          </w:p>
          <w:p w14:paraId="5D6204B1" w14:textId="30227E5E" w:rsidR="00A970C8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GTAGTTGCTGCTTGAGGTAA</w:t>
            </w:r>
          </w:p>
          <w:p w14:paraId="761049DF" w14:textId="77777777" w:rsidR="00A970C8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TTATTTACCAGTGAATTGTTCGT</w:t>
            </w:r>
          </w:p>
          <w:p w14:paraId="0FB01214" w14:textId="0C94A18E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ATGGGTATCATCGCTGGCATC</w:t>
            </w:r>
          </w:p>
          <w:p w14:paraId="589D85E4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TTACTTACCAGTGAATTTCTCAT</w:t>
            </w:r>
          </w:p>
          <w:p w14:paraId="1074CA01" w14:textId="3752423C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ATGGGTATCATTGCAGGAATCT</w:t>
            </w:r>
          </w:p>
          <w:p w14:paraId="262C618F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TTAGTTGTTACCTAAAAATTTAC</w:t>
            </w:r>
          </w:p>
          <w:p w14:paraId="4E9897BD" w14:textId="77777777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ATGGAATTCGTAGCAAAATTAT</w:t>
            </w:r>
          </w:p>
          <w:p w14:paraId="1A375E93" w14:textId="5F2D6540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color w:val="000000" w:themeColor="text1"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TTATTTTGCGAAAATGTCGATAT</w:t>
            </w:r>
          </w:p>
          <w:p w14:paraId="63392F87" w14:textId="74E459DA" w:rsidR="00202ED6" w:rsidRPr="00202ED6" w:rsidRDefault="00202ED6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  <w:r w:rsidRPr="00202ED6">
              <w:rPr>
                <w:iCs/>
                <w:color w:val="000000" w:themeColor="text1"/>
                <w:szCs w:val="21"/>
              </w:rPr>
              <w:t>ATGGCTATTGTAGGTACTATCAT</w:t>
            </w:r>
          </w:p>
        </w:tc>
        <w:tc>
          <w:tcPr>
            <w:tcW w:w="3419" w:type="dxa"/>
            <w:vMerge/>
            <w:tcBorders>
              <w:bottom w:val="single" w:sz="12" w:space="0" w:color="auto"/>
            </w:tcBorders>
          </w:tcPr>
          <w:p w14:paraId="23E12749" w14:textId="77777777" w:rsidR="005550FF" w:rsidRPr="00202ED6" w:rsidRDefault="005550FF" w:rsidP="00202ED6">
            <w:pPr>
              <w:spacing w:line="276" w:lineRule="auto"/>
              <w:ind w:firstLineChars="0" w:firstLine="0"/>
              <w:rPr>
                <w:iCs/>
                <w:szCs w:val="21"/>
              </w:rPr>
            </w:pPr>
          </w:p>
        </w:tc>
      </w:tr>
    </w:tbl>
    <w:p w14:paraId="27C98126" w14:textId="77777777" w:rsidR="00225DD9" w:rsidRDefault="00225DD9" w:rsidP="00202ED6">
      <w:pPr>
        <w:ind w:firstLineChars="0" w:firstLine="0"/>
        <w:rPr>
          <w:b/>
          <w:bCs/>
          <w:color w:val="000000" w:themeColor="text1"/>
          <w:sz w:val="24"/>
        </w:rPr>
      </w:pPr>
    </w:p>
    <w:sectPr w:rsidR="00225D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94C5E" w14:textId="77777777" w:rsidR="00CA0491" w:rsidRDefault="00CA0491">
      <w:pPr>
        <w:spacing w:line="240" w:lineRule="auto"/>
        <w:ind w:firstLine="420"/>
      </w:pPr>
      <w:r>
        <w:separator/>
      </w:r>
    </w:p>
  </w:endnote>
  <w:endnote w:type="continuationSeparator" w:id="0">
    <w:p w14:paraId="2EA08945" w14:textId="77777777" w:rsidR="00CA0491" w:rsidRDefault="00CA049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MT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E1BED" w14:textId="77777777" w:rsidR="001342AD" w:rsidRDefault="001342AD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3C8EE3" w14:textId="77777777" w:rsidR="001342AD" w:rsidRDefault="001342AD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F98B2" w14:textId="77777777" w:rsidR="001342AD" w:rsidRDefault="001342A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2A4902" w14:textId="77777777" w:rsidR="00CA0491" w:rsidRDefault="00CA0491">
      <w:pPr>
        <w:spacing w:line="240" w:lineRule="auto"/>
        <w:ind w:firstLine="420"/>
      </w:pPr>
      <w:r>
        <w:separator/>
      </w:r>
    </w:p>
  </w:footnote>
  <w:footnote w:type="continuationSeparator" w:id="0">
    <w:p w14:paraId="72CCE479" w14:textId="77777777" w:rsidR="00CA0491" w:rsidRDefault="00CA049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6B9E7" w14:textId="77777777" w:rsidR="001342AD" w:rsidRDefault="001342AD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9AA8A0" w14:textId="4CDEB5F5" w:rsidR="001342AD" w:rsidRDefault="001342AD" w:rsidP="00767815">
    <w:pPr>
      <w:tabs>
        <w:tab w:val="left" w:pos="1486"/>
      </w:tabs>
      <w:ind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4AA55" w14:textId="77777777" w:rsidR="001342AD" w:rsidRDefault="001342AD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E329A7"/>
    <w:multiLevelType w:val="multilevel"/>
    <w:tmpl w:val="16E329A7"/>
    <w:lvl w:ilvl="0">
      <w:start w:val="1"/>
      <w:numFmt w:val="decimal"/>
      <w:lvlText w:val="%1."/>
      <w:lvlJc w:val="left"/>
      <w:pPr>
        <w:ind w:left="360" w:hanging="360"/>
      </w:pPr>
      <w:rPr>
        <w:rFonts w:ascii="ArialMT" w:hAnsi="ArialMT" w:hint="default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5MGVmN2RjYmMwZWE3MWVmMzYwYzZhZjMyMjIyYzQifQ=="/>
  </w:docVars>
  <w:rsids>
    <w:rsidRoot w:val="04F25792"/>
    <w:rsid w:val="00010373"/>
    <w:rsid w:val="00052AC3"/>
    <w:rsid w:val="00092FC5"/>
    <w:rsid w:val="000B27CF"/>
    <w:rsid w:val="00100730"/>
    <w:rsid w:val="00114FDE"/>
    <w:rsid w:val="001342AD"/>
    <w:rsid w:val="00142298"/>
    <w:rsid w:val="0019215B"/>
    <w:rsid w:val="001D678B"/>
    <w:rsid w:val="00202ED6"/>
    <w:rsid w:val="0021243E"/>
    <w:rsid w:val="00225DD9"/>
    <w:rsid w:val="002667D0"/>
    <w:rsid w:val="002765E4"/>
    <w:rsid w:val="002C1374"/>
    <w:rsid w:val="003011A8"/>
    <w:rsid w:val="00303C06"/>
    <w:rsid w:val="0033536E"/>
    <w:rsid w:val="00397600"/>
    <w:rsid w:val="003A2914"/>
    <w:rsid w:val="003D48AB"/>
    <w:rsid w:val="003F76C7"/>
    <w:rsid w:val="00434A23"/>
    <w:rsid w:val="004716F1"/>
    <w:rsid w:val="004834FD"/>
    <w:rsid w:val="00513B03"/>
    <w:rsid w:val="00534044"/>
    <w:rsid w:val="00542338"/>
    <w:rsid w:val="005550FF"/>
    <w:rsid w:val="0055527B"/>
    <w:rsid w:val="00555D6E"/>
    <w:rsid w:val="00584C6C"/>
    <w:rsid w:val="006333FA"/>
    <w:rsid w:val="00650267"/>
    <w:rsid w:val="00675718"/>
    <w:rsid w:val="006835FB"/>
    <w:rsid w:val="006D0514"/>
    <w:rsid w:val="006D767E"/>
    <w:rsid w:val="00705C13"/>
    <w:rsid w:val="00743F9F"/>
    <w:rsid w:val="00755947"/>
    <w:rsid w:val="00757769"/>
    <w:rsid w:val="00767815"/>
    <w:rsid w:val="0077482F"/>
    <w:rsid w:val="007B1FF8"/>
    <w:rsid w:val="00843451"/>
    <w:rsid w:val="009405BE"/>
    <w:rsid w:val="009D617A"/>
    <w:rsid w:val="00A30AF9"/>
    <w:rsid w:val="00A31027"/>
    <w:rsid w:val="00A37C94"/>
    <w:rsid w:val="00A970C8"/>
    <w:rsid w:val="00B34AB3"/>
    <w:rsid w:val="00BA103B"/>
    <w:rsid w:val="00BB15D8"/>
    <w:rsid w:val="00BB74E3"/>
    <w:rsid w:val="00BE7586"/>
    <w:rsid w:val="00C6210A"/>
    <w:rsid w:val="00C631CC"/>
    <w:rsid w:val="00C74996"/>
    <w:rsid w:val="00C920DE"/>
    <w:rsid w:val="00C97E7A"/>
    <w:rsid w:val="00CA0491"/>
    <w:rsid w:val="00CE7AEC"/>
    <w:rsid w:val="00CF5522"/>
    <w:rsid w:val="00D1013B"/>
    <w:rsid w:val="00D2319B"/>
    <w:rsid w:val="00D46722"/>
    <w:rsid w:val="00D76CDD"/>
    <w:rsid w:val="00D836F2"/>
    <w:rsid w:val="00D915F4"/>
    <w:rsid w:val="00D938A1"/>
    <w:rsid w:val="00DA142A"/>
    <w:rsid w:val="00DA4849"/>
    <w:rsid w:val="00DD2471"/>
    <w:rsid w:val="00DE4283"/>
    <w:rsid w:val="00E0523E"/>
    <w:rsid w:val="00E23755"/>
    <w:rsid w:val="00EC0B70"/>
    <w:rsid w:val="00ED668C"/>
    <w:rsid w:val="00EE507F"/>
    <w:rsid w:val="00F021B3"/>
    <w:rsid w:val="00F35391"/>
    <w:rsid w:val="00F7148C"/>
    <w:rsid w:val="00FB1E7E"/>
    <w:rsid w:val="026A2D60"/>
    <w:rsid w:val="037D1EC9"/>
    <w:rsid w:val="04F25792"/>
    <w:rsid w:val="0DDE3B96"/>
    <w:rsid w:val="1D3366AE"/>
    <w:rsid w:val="1EF15053"/>
    <w:rsid w:val="2044532E"/>
    <w:rsid w:val="20FA69A8"/>
    <w:rsid w:val="217C363D"/>
    <w:rsid w:val="22387500"/>
    <w:rsid w:val="23156879"/>
    <w:rsid w:val="256C0B9E"/>
    <w:rsid w:val="2618590B"/>
    <w:rsid w:val="298E4EEF"/>
    <w:rsid w:val="337B4EF0"/>
    <w:rsid w:val="36EA3120"/>
    <w:rsid w:val="37443BA9"/>
    <w:rsid w:val="376C6F0B"/>
    <w:rsid w:val="45EC4C8E"/>
    <w:rsid w:val="46A8261C"/>
    <w:rsid w:val="4F002336"/>
    <w:rsid w:val="54C80050"/>
    <w:rsid w:val="618443F2"/>
    <w:rsid w:val="64C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E3D29"/>
  <w15:docId w15:val="{EB9D3EA9-4555-4C90-A74B-A38F6B15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ntstyle01">
    <w:name w:val="fontstyle01"/>
    <w:basedOn w:val="a0"/>
    <w:qFormat/>
    <w:rPr>
      <w:rFonts w:ascii="ArialMT" w:hAnsi="ArialMT" w:hint="default"/>
      <w:color w:val="000000"/>
      <w:sz w:val="24"/>
      <w:szCs w:val="24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pPr>
      <w:ind w:firstLine="420"/>
    </w:pPr>
  </w:style>
  <w:style w:type="character" w:customStyle="1" w:styleId="fontstyle21">
    <w:name w:val="fontstyle21"/>
    <w:basedOn w:val="a0"/>
    <w:qFormat/>
    <w:rPr>
      <w:rFonts w:ascii="Arial-ItalicMT" w:hAnsi="Arial-ItalicMT" w:hint="default"/>
      <w:i/>
      <w:iCs/>
      <w:color w:val="000000"/>
      <w:sz w:val="24"/>
      <w:szCs w:val="24"/>
    </w:rPr>
  </w:style>
  <w:style w:type="paragraph" w:styleId="a6">
    <w:name w:val="Balloon Text"/>
    <w:basedOn w:val="a"/>
    <w:link w:val="Char"/>
    <w:rsid w:val="00DE4283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6"/>
    <w:rsid w:val="00DE428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F5F62-0A03-47F1-8F35-25323B553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20</Words>
  <Characters>2446</Characters>
  <Application>Microsoft Office Word</Application>
  <DocSecurity>0</DocSecurity>
  <Lines>20</Lines>
  <Paragraphs>5</Paragraphs>
  <ScaleCrop>false</ScaleCrop>
  <Company>Microsoft</Company>
  <LinksUpToDate>false</LinksUpToDate>
  <CharactersWithSpaces>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柯亭</dc:creator>
  <cp:lastModifiedBy>ligang</cp:lastModifiedBy>
  <cp:revision>75</cp:revision>
  <dcterms:created xsi:type="dcterms:W3CDTF">2023-12-18T07:49:00Z</dcterms:created>
  <dcterms:modified xsi:type="dcterms:W3CDTF">2024-06-2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784096009146F89B77EC77BEE763F8_11</vt:lpwstr>
  </property>
</Properties>
</file>